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39C" w:rsidRDefault="00AC339C" w:rsidP="00AC339C">
      <w:pPr>
        <w:spacing w:line="480" w:lineRule="auto"/>
        <w:rPr>
          <w:rFonts w:ascii="Arial" w:hAnsi="Arial" w:cs="Arial"/>
          <w:sz w:val="24"/>
          <w:szCs w:val="24"/>
        </w:rPr>
      </w:pPr>
      <w:r w:rsidRPr="00B1268B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4</w:t>
      </w:r>
      <w:r w:rsidRPr="00B1268B">
        <w:rPr>
          <w:rFonts w:ascii="Arial" w:hAnsi="Arial" w:cs="Arial"/>
          <w:b/>
          <w:sz w:val="24"/>
          <w:szCs w:val="24"/>
        </w:rPr>
        <w:t xml:space="preserve"> Table.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79</w:t>
      </w:r>
      <w:proofErr w:type="gramEnd"/>
      <w:r>
        <w:rPr>
          <w:rFonts w:ascii="Arial" w:hAnsi="Arial" w:cs="Arial"/>
          <w:sz w:val="24"/>
          <w:szCs w:val="24"/>
        </w:rPr>
        <w:t xml:space="preserve"> genes (97 probes) downregulated in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3D604D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3D604D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alysis and upregulated in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Col2Cre</w:t>
      </w:r>
      <w:r>
        <w:rPr>
          <w:rFonts w:ascii="Arial" w:hAnsi="Arial" w:cs="Arial"/>
          <w:i/>
          <w:sz w:val="24"/>
          <w:szCs w:val="24"/>
          <w:vertAlign w:val="superscript"/>
        </w:rPr>
        <w:t>Δ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ex2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3C4E84">
        <w:rPr>
          <w:rFonts w:ascii="Arial" w:hAnsi="Arial" w:cs="Arial"/>
          <w:i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3D604D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>
        <w:rPr>
          <w:rFonts w:ascii="Arial" w:hAnsi="Arial" w:cs="Arial"/>
          <w:sz w:val="24"/>
          <w:szCs w:val="24"/>
        </w:rPr>
        <w:t xml:space="preserve"> dataset.</w:t>
      </w:r>
    </w:p>
    <w:p w:rsidR="00AC339C" w:rsidRDefault="00AC339C" w:rsidP="00AC339C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201" w:type="dxa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993"/>
        <w:gridCol w:w="992"/>
        <w:gridCol w:w="1417"/>
        <w:gridCol w:w="998"/>
        <w:gridCol w:w="992"/>
        <w:gridCol w:w="1412"/>
      </w:tblGrid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AC339C" w:rsidRPr="00026D0B" w:rsidRDefault="00AC339C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AC339C" w:rsidRPr="00026D0B" w:rsidRDefault="00AC339C" w:rsidP="003D604D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3D60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026D0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26D0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026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bhd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Igfbp5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Snurf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cta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Kera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t3gal5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dh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Khdrbs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 xml:space="preserve">Tceal3 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Adm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7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Lgals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Tecr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nkmy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Ly6e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Timp4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nkrd2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Maob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Tmem14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Anp32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ap7d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83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Tmem17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Asp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bd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Car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Mdfi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Tox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Cby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fap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Tubb5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Cdh1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fap4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Ube2d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lf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Ulk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6.5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Mt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Zic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Ddx4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Ndnf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Dmc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Nt5dc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Dnajc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Olfml2b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Dusp1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Pik3ip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4.9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Edn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Plin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Ppp1r1b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am109b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Pstpip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am89b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oxa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Rad51c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oxo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7.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Rassf5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Fut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Rnd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Gadd45g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Serhl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6.6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Gnb1l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erpina1a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6.6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Guk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erpina1b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6.2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Hist1h4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6.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Sfn</w:t>
            </w:r>
            <w:proofErr w:type="spellEnd"/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Hoxc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frp2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D0B">
              <w:rPr>
                <w:rFonts w:ascii="Arial" w:hAnsi="Arial" w:cs="Arial"/>
                <w:sz w:val="20"/>
                <w:szCs w:val="20"/>
              </w:rPr>
              <w:t>Ibsp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hisa3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Ier5l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igmar1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Ift2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lc10a6</w:t>
            </w: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98" w:type="dxa"/>
            <w:tcBorders>
              <w:lef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339C" w:rsidRPr="00B72F19" w:rsidTr="003B300A">
        <w:trPr>
          <w:trHeight w:val="300"/>
        </w:trPr>
        <w:tc>
          <w:tcPr>
            <w:tcW w:w="98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3.6</w:t>
            </w:r>
            <w:bookmarkStart w:id="0" w:name="_GoBack"/>
            <w:bookmarkEnd w:id="0"/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Snai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026D0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98" w:type="dxa"/>
            <w:tcBorders>
              <w:left w:val="single" w:sz="12" w:space="0" w:color="auto"/>
              <w:bottom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12" w:space="0" w:color="auto"/>
              <w:right w:val="single" w:sz="12" w:space="0" w:color="auto"/>
            </w:tcBorders>
          </w:tcPr>
          <w:p w:rsidR="00AC339C" w:rsidRPr="00026D0B" w:rsidRDefault="00AC339C" w:rsidP="003B3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C339C" w:rsidRPr="00AC339C" w:rsidRDefault="00AC339C" w:rsidP="003D604D"/>
    <w:sectPr w:rsidR="00AC339C" w:rsidRPr="00AC339C" w:rsidSect="00AC339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20"/>
    <w:rsid w:val="00380120"/>
    <w:rsid w:val="003D604D"/>
    <w:rsid w:val="00434699"/>
    <w:rsid w:val="00AC339C"/>
    <w:rsid w:val="00AC6D1B"/>
    <w:rsid w:val="00A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83BFE-0B5D-4CAE-965E-A4AF3C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3</cp:revision>
  <dcterms:created xsi:type="dcterms:W3CDTF">2018-09-25T14:34:00Z</dcterms:created>
  <dcterms:modified xsi:type="dcterms:W3CDTF">2019-06-04T23:47:00Z</dcterms:modified>
</cp:coreProperties>
</file>